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BEA53" w14:textId="77777777" w:rsidR="00CC2117" w:rsidRPr="00306B75" w:rsidRDefault="00CC2117" w:rsidP="00CC2117">
      <w:pPr>
        <w:spacing w:line="480" w:lineRule="auto"/>
        <w:rPr>
          <w:lang w:val="en-US"/>
        </w:rPr>
      </w:pPr>
      <w:r w:rsidRPr="00306B75">
        <w:rPr>
          <w:sz w:val="24"/>
          <w:szCs w:val="24"/>
          <w:lang w:val="en-GB"/>
        </w:rPr>
        <w:t xml:space="preserve">Figure 5. EQ5D scores with Confidence Intervals for both groups measured at baseline, one week, and two weeks. </w:t>
      </w:r>
      <w:r w:rsidRPr="00306B75">
        <w:rPr>
          <w:sz w:val="24"/>
          <w:szCs w:val="24"/>
          <w:lang w:val="en-US"/>
        </w:rPr>
        <w:t>The graph is presented using a quadratic model.</w:t>
      </w:r>
      <w:r w:rsidRPr="00306B75">
        <w:rPr>
          <w:sz w:val="24"/>
          <w:szCs w:val="24"/>
          <w:lang w:val="en-US"/>
        </w:rPr>
        <w:fldChar w:fldCharType="begin"/>
      </w:r>
      <w:r w:rsidRPr="00306B75">
        <w:rPr>
          <w:sz w:val="24"/>
          <w:szCs w:val="24"/>
          <w:lang w:val="en-US"/>
        </w:rPr>
        <w:instrText xml:space="preserve"> ADDIN </w:instrText>
      </w:r>
      <w:r w:rsidRPr="00306B75">
        <w:rPr>
          <w:sz w:val="24"/>
          <w:szCs w:val="24"/>
          <w:lang w:val="en-US"/>
        </w:rPr>
        <w:fldChar w:fldCharType="end"/>
      </w:r>
    </w:p>
    <w:p w14:paraId="39EDC65E" w14:textId="01A24A28" w:rsidR="00A53958" w:rsidRDefault="00A53958">
      <w:pPr>
        <w:rPr>
          <w:noProof/>
        </w:rPr>
      </w:pPr>
      <w:r>
        <w:rPr>
          <w:noProof/>
        </w:rPr>
        <w:drawing>
          <wp:inline distT="0" distB="0" distL="0" distR="0" wp14:anchorId="159FBDE5" wp14:editId="2C640227">
            <wp:extent cx="5760720" cy="4196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6B6F3" w14:textId="13B34B31" w:rsidR="005E3CA0" w:rsidRDefault="005E3CA0"/>
    <w:sectPr w:rsidR="005E3C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581207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CwNLQ0NTeyNDE1szBT0lEKTi0uzszPAykwqQUAimJd/SwAAAA="/>
  </w:docVars>
  <w:rsids>
    <w:rsidRoot w:val="005E3CA0"/>
    <w:rsid w:val="003C6D38"/>
    <w:rsid w:val="004057B9"/>
    <w:rsid w:val="00482CAA"/>
    <w:rsid w:val="005E3CA0"/>
    <w:rsid w:val="00A53958"/>
    <w:rsid w:val="00CC2117"/>
    <w:rsid w:val="00E0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531F8"/>
  <w15:chartTrackingRefBased/>
  <w15:docId w15:val="{EB77FDF9-6EEA-481D-9A8C-897FD22B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uiPriority w:val="99"/>
    <w:qFormat/>
    <w:rsid w:val="005E3CA0"/>
    <w:pPr>
      <w:suppressAutoHyphens/>
      <w:contextualSpacing/>
    </w:pPr>
    <w:rPr>
      <w:rFonts w:ascii="Calibri" w:eastAsia="Calibri" w:hAnsi="Calibri" w:cs="DejaVu Sans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Anders Galaasen Bakken</cp:lastModifiedBy>
  <cp:revision>2</cp:revision>
  <dcterms:created xsi:type="dcterms:W3CDTF">2021-04-15T13:30:00Z</dcterms:created>
  <dcterms:modified xsi:type="dcterms:W3CDTF">2021-04-15T13:30:00Z</dcterms:modified>
</cp:coreProperties>
</file>